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9EB148" w14:textId="4180EC26" w:rsidR="00163A85" w:rsidRPr="00163A85" w:rsidRDefault="003933F0" w:rsidP="00163A85">
      <w:pPr>
        <w:rPr>
          <w:rFonts w:ascii="Times New Roman" w:hAnsi="Times New Roman" w:cs="Times New Roman"/>
        </w:rPr>
      </w:pPr>
      <w:r w:rsidRPr="00301A0B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 xml:space="preserve"> </w:t>
      </w:r>
      <w:r w:rsidR="00E60352" w:rsidRPr="00301A0B">
        <w:rPr>
          <w:rFonts w:ascii="Times New Roman" w:hAnsi="Times New Roman" w:cs="Times New Roman"/>
          <w:b/>
        </w:rPr>
        <w:t>Table</w:t>
      </w:r>
      <w:r w:rsidR="004A446D" w:rsidRPr="00301A0B">
        <w:rPr>
          <w:rFonts w:ascii="Times New Roman" w:hAnsi="Times New Roman" w:cs="Times New Roman"/>
        </w:rPr>
        <w:t xml:space="preserve">:  Summary of results </w:t>
      </w:r>
      <w:r w:rsidR="00AD082A" w:rsidRPr="00301A0B">
        <w:rPr>
          <w:rFonts w:ascii="Times New Roman" w:hAnsi="Times New Roman" w:cs="Times New Roman"/>
        </w:rPr>
        <w:t xml:space="preserve">obtained from 16S rRNA gene amplicon sequencing of </w:t>
      </w:r>
      <w:r w:rsidR="00B56FEC">
        <w:rPr>
          <w:rFonts w:ascii="Times New Roman" w:hAnsi="Times New Roman" w:cs="Times New Roman"/>
        </w:rPr>
        <w:t>microbiota associated with</w:t>
      </w:r>
      <w:r w:rsidR="00EC5617" w:rsidRPr="00301A0B">
        <w:rPr>
          <w:rFonts w:ascii="Times New Roman" w:hAnsi="Times New Roman" w:cs="Times New Roman"/>
        </w:rPr>
        <w:t xml:space="preserve"> sand flies and </w:t>
      </w:r>
      <w:r w:rsidR="00B56FEC" w:rsidRPr="00B56FEC">
        <w:rPr>
          <w:rFonts w:ascii="Times New Roman" w:hAnsi="Times New Roman" w:cs="Times New Roman"/>
          <w:i/>
          <w:iCs/>
        </w:rPr>
        <w:t>Cx. nigripalpus</w:t>
      </w:r>
      <w:r w:rsidR="004A446D" w:rsidRPr="00301A0B">
        <w:rPr>
          <w:rFonts w:ascii="Times New Roman" w:hAnsi="Times New Roman" w:cs="Times New Roman"/>
        </w:rPr>
        <w:t xml:space="preserve"> collected </w:t>
      </w:r>
      <w:r w:rsidR="00EC5617" w:rsidRPr="00301A0B">
        <w:rPr>
          <w:rFonts w:ascii="Times New Roman" w:hAnsi="Times New Roman" w:cs="Times New Roman"/>
        </w:rPr>
        <w:t>of</w:t>
      </w:r>
      <w:r w:rsidR="004A446D" w:rsidRPr="00301A0B">
        <w:rPr>
          <w:rFonts w:ascii="Times New Roman" w:hAnsi="Times New Roman" w:cs="Times New Roman"/>
        </w:rPr>
        <w:t xml:space="preserve"> </w:t>
      </w:r>
      <w:r w:rsidR="00EC5617" w:rsidRPr="00301A0B">
        <w:rPr>
          <w:rFonts w:ascii="Times New Roman" w:hAnsi="Times New Roman" w:cs="Times New Roman"/>
        </w:rPr>
        <w:t xml:space="preserve">several </w:t>
      </w:r>
      <w:r w:rsidR="004A446D" w:rsidRPr="00301A0B">
        <w:rPr>
          <w:rFonts w:ascii="Times New Roman" w:hAnsi="Times New Roman" w:cs="Times New Roman"/>
        </w:rPr>
        <w:t xml:space="preserve">locations </w:t>
      </w:r>
      <w:r w:rsidR="00EC5617" w:rsidRPr="00301A0B">
        <w:rPr>
          <w:rFonts w:ascii="Times New Roman" w:hAnsi="Times New Roman" w:cs="Times New Roman"/>
        </w:rPr>
        <w:t>from Colombia</w:t>
      </w:r>
      <w:r w:rsidR="00AD082A" w:rsidRPr="00301A0B">
        <w:rPr>
          <w:rFonts w:ascii="Times New Roman" w:hAnsi="Times New Roman" w:cs="Times New Roman"/>
        </w:rPr>
        <w:t>.</w:t>
      </w:r>
      <w:r w:rsidR="00163A85">
        <w:rPr>
          <w:rFonts w:ascii="Times New Roman" w:hAnsi="Times New Roman" w:cs="Times New Roman"/>
        </w:rPr>
        <w:t xml:space="preserve"> </w:t>
      </w:r>
      <w:r w:rsidR="00163A85" w:rsidRPr="00163A85">
        <w:rPr>
          <w:rFonts w:ascii="Times New Roman" w:hAnsi="Times New Roman" w:cs="Times New Roman"/>
          <w:b/>
          <w:bCs/>
        </w:rPr>
        <w:t>NA</w:t>
      </w:r>
      <w:r w:rsidR="00163A85">
        <w:rPr>
          <w:rFonts w:ascii="Times New Roman" w:hAnsi="Times New Roman" w:cs="Times New Roman"/>
          <w:b/>
          <w:bCs/>
        </w:rPr>
        <w:t xml:space="preserve">. </w:t>
      </w:r>
      <w:r w:rsidR="00163A85" w:rsidRPr="00163A85">
        <w:rPr>
          <w:rFonts w:ascii="Times New Roman" w:hAnsi="Times New Roman" w:cs="Times New Roman"/>
        </w:rPr>
        <w:t>ASVs without taxonomic assignment</w:t>
      </w:r>
      <w:r w:rsidR="00163A85">
        <w:rPr>
          <w:rFonts w:ascii="Times New Roman" w:hAnsi="Times New Roman" w:cs="Times New Roman"/>
        </w:rPr>
        <w:t>.</w:t>
      </w:r>
    </w:p>
    <w:p w14:paraId="6730117C" w14:textId="5C03F2CB" w:rsidR="00551377" w:rsidRPr="00301A0B" w:rsidRDefault="00551377" w:rsidP="00F131F2">
      <w:pPr>
        <w:spacing w:line="276" w:lineRule="auto"/>
        <w:rPr>
          <w:rFonts w:ascii="Times New Roman" w:hAnsi="Times New Roman" w:cs="Times New Roman"/>
        </w:rPr>
      </w:pPr>
    </w:p>
    <w:p w14:paraId="5BA3DD90" w14:textId="77777777" w:rsidR="00301A0B" w:rsidRPr="001300D7" w:rsidRDefault="00301A0B" w:rsidP="001300D7">
      <w:pPr>
        <w:jc w:val="center"/>
        <w:rPr>
          <w:rFonts w:ascii="Times New Roman" w:hAnsi="Times New Roman" w:cs="Times New Roman"/>
          <w:sz w:val="22"/>
          <w:szCs w:val="22"/>
        </w:rPr>
      </w:pPr>
    </w:p>
    <w:tbl>
      <w:tblPr>
        <w:tblStyle w:val="PlainTable2"/>
        <w:tblpPr w:leftFromText="141" w:rightFromText="141" w:vertAnchor="text" w:horzAnchor="margin" w:tblpXSpec="center" w:tblpY="58"/>
        <w:tblW w:w="57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7"/>
        <w:gridCol w:w="2170"/>
        <w:gridCol w:w="2170"/>
      </w:tblGrid>
      <w:tr w:rsidR="00B56FEC" w:rsidRPr="00301A0B" w14:paraId="1666E844" w14:textId="77777777" w:rsidTr="00BF24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0393DD1D" w14:textId="77777777" w:rsidR="00B56FEC" w:rsidRPr="00301A0B" w:rsidRDefault="00B56FEC" w:rsidP="00301A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1A0B">
              <w:rPr>
                <w:rFonts w:ascii="Times New Roman" w:hAnsi="Times New Roman" w:cs="Times New Roman"/>
                <w:sz w:val="21"/>
                <w:szCs w:val="21"/>
              </w:rPr>
              <w:t>Summary</w:t>
            </w:r>
          </w:p>
        </w:tc>
        <w:tc>
          <w:tcPr>
            <w:tcW w:w="2170" w:type="dxa"/>
            <w:shd w:val="clear" w:color="auto" w:fill="D9D9D9" w:themeFill="background1" w:themeFillShade="D9"/>
          </w:tcPr>
          <w:p w14:paraId="5A96621F" w14:textId="77777777" w:rsidR="00B56FEC" w:rsidRPr="00301A0B" w:rsidRDefault="00B56FEC" w:rsidP="00301A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01A0B">
              <w:rPr>
                <w:rFonts w:ascii="Times New Roman" w:hAnsi="Times New Roman" w:cs="Times New Roman"/>
                <w:sz w:val="21"/>
                <w:szCs w:val="21"/>
              </w:rPr>
              <w:t>Sand flies and Mosquitoes-</w:t>
            </w:r>
          </w:p>
          <w:p w14:paraId="563F2F21" w14:textId="7EDF46F2" w:rsidR="00B56FEC" w:rsidRPr="00301A0B" w:rsidRDefault="00F131F2" w:rsidP="00301A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Dataset </w:t>
            </w:r>
            <w:r w:rsidR="00B56FEC" w:rsidRPr="00301A0B">
              <w:rPr>
                <w:rFonts w:ascii="Times New Roman" w:hAnsi="Times New Roman" w:cs="Times New Roman"/>
                <w:sz w:val="21"/>
                <w:szCs w:val="21"/>
              </w:rPr>
              <w:t>untreated</w:t>
            </w:r>
          </w:p>
        </w:tc>
        <w:tc>
          <w:tcPr>
            <w:tcW w:w="2170" w:type="dxa"/>
            <w:shd w:val="clear" w:color="auto" w:fill="B4C6E7" w:themeFill="accent1" w:themeFillTint="66"/>
          </w:tcPr>
          <w:p w14:paraId="50FFE618" w14:textId="77777777" w:rsidR="00B56FEC" w:rsidRPr="00301A0B" w:rsidRDefault="00B56FEC" w:rsidP="00301A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01A0B">
              <w:rPr>
                <w:rFonts w:ascii="Times New Roman" w:hAnsi="Times New Roman" w:cs="Times New Roman"/>
                <w:sz w:val="21"/>
                <w:szCs w:val="21"/>
              </w:rPr>
              <w:t>Sand flies and Mosquitoes-</w:t>
            </w:r>
          </w:p>
          <w:p w14:paraId="042B1026" w14:textId="4FA55949" w:rsidR="00B56FEC" w:rsidRPr="00301A0B" w:rsidRDefault="00F131F2" w:rsidP="00301A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Dataset </w:t>
            </w:r>
            <w:r w:rsidR="00B56FEC" w:rsidRPr="00301A0B">
              <w:rPr>
                <w:rFonts w:ascii="Times New Roman" w:hAnsi="Times New Roman" w:cs="Times New Roman"/>
                <w:sz w:val="21"/>
                <w:szCs w:val="21"/>
              </w:rPr>
              <w:t>treated</w:t>
            </w:r>
          </w:p>
        </w:tc>
      </w:tr>
      <w:tr w:rsidR="00B56FEC" w:rsidRPr="00301A0B" w14:paraId="7195BC9C" w14:textId="77777777" w:rsidTr="00BF2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04E92C7C" w14:textId="77777777" w:rsidR="00B56FEC" w:rsidRPr="00301A0B" w:rsidRDefault="00B56FEC" w:rsidP="00301A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1A0B">
              <w:rPr>
                <w:rFonts w:ascii="Times New Roman" w:hAnsi="Times New Roman" w:cs="Times New Roman"/>
                <w:sz w:val="21"/>
                <w:szCs w:val="21"/>
              </w:rPr>
              <w:t>Total reads</w:t>
            </w:r>
          </w:p>
        </w:tc>
        <w:tc>
          <w:tcPr>
            <w:tcW w:w="2170" w:type="dxa"/>
            <w:shd w:val="clear" w:color="auto" w:fill="D9D9D9" w:themeFill="background1" w:themeFillShade="D9"/>
          </w:tcPr>
          <w:p w14:paraId="005C48DF" w14:textId="77777777" w:rsidR="00B56FEC" w:rsidRPr="00301A0B" w:rsidRDefault="00B56FEC" w:rsidP="0030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01A0B">
              <w:rPr>
                <w:rFonts w:ascii="Times New Roman" w:hAnsi="Times New Roman" w:cs="Times New Roman"/>
                <w:sz w:val="21"/>
                <w:szCs w:val="21"/>
              </w:rPr>
              <w:t>5’845.629</w:t>
            </w:r>
          </w:p>
        </w:tc>
        <w:tc>
          <w:tcPr>
            <w:tcW w:w="2170" w:type="dxa"/>
            <w:shd w:val="clear" w:color="auto" w:fill="B4C6E7" w:themeFill="accent1" w:themeFillTint="66"/>
          </w:tcPr>
          <w:p w14:paraId="6F6452D9" w14:textId="77777777" w:rsidR="00B56FEC" w:rsidRPr="00301A0B" w:rsidRDefault="00B56FEC" w:rsidP="0030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01A0B">
              <w:rPr>
                <w:rFonts w:ascii="Times New Roman" w:hAnsi="Times New Roman" w:cs="Times New Roman"/>
                <w:sz w:val="21"/>
                <w:szCs w:val="21"/>
              </w:rPr>
              <w:t>5’630.252</w:t>
            </w:r>
          </w:p>
        </w:tc>
      </w:tr>
      <w:tr w:rsidR="00B56FEC" w:rsidRPr="00301A0B" w14:paraId="53A5FABE" w14:textId="77777777" w:rsidTr="00BF2411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1871AA7B" w14:textId="77777777" w:rsidR="00B56FEC" w:rsidRPr="00301A0B" w:rsidRDefault="00B56FEC" w:rsidP="00301A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1A0B">
              <w:rPr>
                <w:rFonts w:ascii="Times New Roman" w:hAnsi="Times New Roman" w:cs="Times New Roman"/>
                <w:sz w:val="21"/>
                <w:szCs w:val="21"/>
              </w:rPr>
              <w:t># ASVs</w:t>
            </w:r>
          </w:p>
        </w:tc>
        <w:tc>
          <w:tcPr>
            <w:tcW w:w="2170" w:type="dxa"/>
            <w:shd w:val="clear" w:color="auto" w:fill="D9D9D9" w:themeFill="background1" w:themeFillShade="D9"/>
          </w:tcPr>
          <w:p w14:paraId="5BA5E342" w14:textId="77777777" w:rsidR="00B56FEC" w:rsidRPr="00301A0B" w:rsidRDefault="00B56FEC" w:rsidP="00301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01A0B">
              <w:rPr>
                <w:rFonts w:ascii="Times New Roman" w:hAnsi="Times New Roman" w:cs="Times New Roman"/>
                <w:sz w:val="21"/>
                <w:szCs w:val="21"/>
              </w:rPr>
              <w:t>2054</w:t>
            </w:r>
          </w:p>
        </w:tc>
        <w:tc>
          <w:tcPr>
            <w:tcW w:w="2170" w:type="dxa"/>
            <w:shd w:val="clear" w:color="auto" w:fill="B4C6E7" w:themeFill="accent1" w:themeFillTint="66"/>
          </w:tcPr>
          <w:p w14:paraId="060C4C1F" w14:textId="77777777" w:rsidR="00B56FEC" w:rsidRPr="00301A0B" w:rsidRDefault="00B56FEC" w:rsidP="00301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01A0B">
              <w:rPr>
                <w:rFonts w:ascii="Times New Roman" w:hAnsi="Times New Roman" w:cs="Times New Roman"/>
                <w:sz w:val="21"/>
                <w:szCs w:val="21"/>
              </w:rPr>
              <w:t>550</w:t>
            </w:r>
          </w:p>
        </w:tc>
      </w:tr>
      <w:tr w:rsidR="00B56FEC" w:rsidRPr="00B56FEC" w14:paraId="4C8217F1" w14:textId="77777777" w:rsidTr="00BF2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21912816" w14:textId="77777777" w:rsidR="00B56FEC" w:rsidRPr="00301A0B" w:rsidRDefault="00B56FEC" w:rsidP="00301A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1A0B">
              <w:rPr>
                <w:rFonts w:ascii="Times New Roman" w:hAnsi="Times New Roman" w:cs="Times New Roman"/>
                <w:sz w:val="21"/>
                <w:szCs w:val="21"/>
              </w:rPr>
              <w:t>Phyla</w:t>
            </w:r>
          </w:p>
        </w:tc>
        <w:tc>
          <w:tcPr>
            <w:tcW w:w="2170" w:type="dxa"/>
            <w:shd w:val="clear" w:color="auto" w:fill="D9D9D9" w:themeFill="background1" w:themeFillShade="D9"/>
          </w:tcPr>
          <w:p w14:paraId="58BB9E65" w14:textId="77777777" w:rsidR="00B56FEC" w:rsidRPr="00B56FEC" w:rsidRDefault="00B56FEC" w:rsidP="0030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</w:pPr>
            <w:r w:rsidRPr="00B56FE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  <w:t>(28)</w:t>
            </w:r>
          </w:p>
          <w:p w14:paraId="30B870B1" w14:textId="77777777" w:rsidR="00B56FEC" w:rsidRPr="00B56FEC" w:rsidRDefault="00B56FEC" w:rsidP="0030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</w:pPr>
            <w:r w:rsidRPr="00B56FE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  <w:t>Acidobacteria</w:t>
            </w:r>
          </w:p>
          <w:p w14:paraId="2EC814A3" w14:textId="77777777" w:rsidR="00B56FEC" w:rsidRPr="00B56FEC" w:rsidRDefault="00B56FEC" w:rsidP="0030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</w:pPr>
            <w:r w:rsidRPr="00B56FE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  <w:t>Actinobacteria</w:t>
            </w:r>
          </w:p>
          <w:p w14:paraId="4CCC7EFD" w14:textId="77777777" w:rsidR="00B56FEC" w:rsidRPr="00B56FEC" w:rsidRDefault="00B56FEC" w:rsidP="0030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</w:pPr>
            <w:r w:rsidRPr="00B56FE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  <w:t>Apicomplexa</w:t>
            </w:r>
          </w:p>
          <w:p w14:paraId="5C309E94" w14:textId="77777777" w:rsidR="00B56FEC" w:rsidRPr="00B56FEC" w:rsidRDefault="00B56FEC" w:rsidP="0030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</w:pPr>
            <w:r w:rsidRPr="00B56FE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  <w:t>Bacteroidetes</w:t>
            </w:r>
          </w:p>
          <w:p w14:paraId="50407878" w14:textId="77777777" w:rsidR="00B56FEC" w:rsidRPr="00B56FEC" w:rsidRDefault="00B56FEC" w:rsidP="0030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</w:pPr>
            <w:r w:rsidRPr="00B56FE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  <w:t>Basidiomycota</w:t>
            </w:r>
          </w:p>
          <w:p w14:paraId="545A723A" w14:textId="77777777" w:rsidR="00B56FEC" w:rsidRPr="00B56FEC" w:rsidRDefault="00B56FEC" w:rsidP="0030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</w:pPr>
            <w:r w:rsidRPr="00B56FE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  <w:t>Chlamydiae</w:t>
            </w:r>
          </w:p>
          <w:p w14:paraId="2CDD04B8" w14:textId="77777777" w:rsidR="00B56FEC" w:rsidRPr="00B56FEC" w:rsidRDefault="00B56FEC" w:rsidP="0030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</w:pPr>
            <w:r w:rsidRPr="00B56FE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  <w:t>Chloroflexi</w:t>
            </w:r>
          </w:p>
          <w:p w14:paraId="360AE508" w14:textId="77777777" w:rsidR="00B56FEC" w:rsidRPr="00B56FEC" w:rsidRDefault="00B56FEC" w:rsidP="0030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</w:pPr>
            <w:r w:rsidRPr="00B56FE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  <w:t>Choanoflagellida</w:t>
            </w:r>
          </w:p>
          <w:p w14:paraId="5B0123BE" w14:textId="77777777" w:rsidR="00B56FEC" w:rsidRPr="00B56FEC" w:rsidRDefault="00B56FEC" w:rsidP="0030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</w:pPr>
            <w:r w:rsidRPr="00B56FE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  <w:t>Ciliophora</w:t>
            </w:r>
          </w:p>
          <w:p w14:paraId="55C526EF" w14:textId="77777777" w:rsidR="00B56FEC" w:rsidRPr="00B56FEC" w:rsidRDefault="00B56FEC" w:rsidP="0030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</w:pPr>
            <w:r w:rsidRPr="00B56FE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  <w:t>Cloacimonetes</w:t>
            </w:r>
          </w:p>
          <w:p w14:paraId="077382C8" w14:textId="77777777" w:rsidR="00B56FEC" w:rsidRPr="00B56FEC" w:rsidRDefault="00B56FEC" w:rsidP="0030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</w:pPr>
            <w:r w:rsidRPr="00B56FE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  <w:t>Crenarchaeota</w:t>
            </w:r>
          </w:p>
          <w:p w14:paraId="756CF1F8" w14:textId="77777777" w:rsidR="00B56FEC" w:rsidRPr="00B56FEC" w:rsidRDefault="00B56FEC" w:rsidP="0030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</w:pPr>
            <w:r w:rsidRPr="00B56FE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  <w:t>Cyanobacteria</w:t>
            </w:r>
          </w:p>
          <w:p w14:paraId="6F8BA396" w14:textId="77777777" w:rsidR="00B56FEC" w:rsidRPr="00B56FEC" w:rsidRDefault="00B56FEC" w:rsidP="0030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</w:pPr>
            <w:r w:rsidRPr="00B56FE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  <w:t>Deinococcus – Thermus</w:t>
            </w:r>
          </w:p>
          <w:p w14:paraId="5B0FB24B" w14:textId="77777777" w:rsidR="00B56FEC" w:rsidRPr="00B56FEC" w:rsidRDefault="00B56FEC" w:rsidP="0030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</w:pPr>
            <w:r w:rsidRPr="00B56FE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  <w:t>Epsilonbacteraeota</w:t>
            </w:r>
          </w:p>
          <w:p w14:paraId="0437CA61" w14:textId="77777777" w:rsidR="00B56FEC" w:rsidRPr="00B56FEC" w:rsidRDefault="00B56FEC" w:rsidP="0030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</w:pPr>
            <w:r w:rsidRPr="00B56FE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  <w:t>Eugelnozoa</w:t>
            </w:r>
          </w:p>
          <w:p w14:paraId="6B5BAAA0" w14:textId="77777777" w:rsidR="00B56FEC" w:rsidRPr="00B56FEC" w:rsidRDefault="00B56FEC" w:rsidP="0030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</w:pPr>
            <w:r w:rsidRPr="00B56FE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  <w:t>Euryarchaeota</w:t>
            </w:r>
          </w:p>
          <w:p w14:paraId="36ADAF97" w14:textId="77777777" w:rsidR="00B56FEC" w:rsidRPr="00B56FEC" w:rsidRDefault="00B56FEC" w:rsidP="0030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</w:pPr>
            <w:r w:rsidRPr="00B56FE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  <w:t>Firmicutes</w:t>
            </w:r>
          </w:p>
          <w:p w14:paraId="40360A40" w14:textId="77777777" w:rsidR="00B56FEC" w:rsidRPr="00B56FEC" w:rsidRDefault="00B56FEC" w:rsidP="0030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</w:pPr>
            <w:r w:rsidRPr="00B56FE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  <w:t>Fusobacteria</w:t>
            </w:r>
          </w:p>
          <w:p w14:paraId="7433FD48" w14:textId="77777777" w:rsidR="00B56FEC" w:rsidRPr="00B56FEC" w:rsidRDefault="00B56FEC" w:rsidP="0030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</w:pPr>
            <w:r w:rsidRPr="00B56FE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  <w:t>Gemmatimonadetes</w:t>
            </w:r>
          </w:p>
          <w:p w14:paraId="0988B0AA" w14:textId="77777777" w:rsidR="00B56FEC" w:rsidRPr="00B56FEC" w:rsidRDefault="00B56FEC" w:rsidP="0030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</w:pPr>
            <w:r w:rsidRPr="00B56FE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  <w:t>Hydrogenedentes</w:t>
            </w:r>
          </w:p>
          <w:p w14:paraId="5BEE26D3" w14:textId="77777777" w:rsidR="00B56FEC" w:rsidRPr="00B56FEC" w:rsidRDefault="00B56FEC" w:rsidP="0030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</w:pPr>
            <w:r w:rsidRPr="00B56FE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  <w:t>Microsporidia</w:t>
            </w:r>
          </w:p>
          <w:p w14:paraId="5A5447EA" w14:textId="77777777" w:rsidR="00B56FEC" w:rsidRPr="00B56FEC" w:rsidRDefault="00B56FEC" w:rsidP="0030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</w:pPr>
            <w:r w:rsidRPr="00B56FE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  <w:t>Parabasalia</w:t>
            </w:r>
          </w:p>
          <w:p w14:paraId="6E57BEFC" w14:textId="77777777" w:rsidR="00B56FEC" w:rsidRPr="00B56FEC" w:rsidRDefault="00B56FEC" w:rsidP="0030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</w:pPr>
            <w:r w:rsidRPr="00B56FE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  <w:t>Patescibacteria</w:t>
            </w:r>
          </w:p>
          <w:p w14:paraId="3746C7BA" w14:textId="77777777" w:rsidR="00B56FEC" w:rsidRPr="00B56FEC" w:rsidRDefault="00B56FEC" w:rsidP="0030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</w:pPr>
            <w:r w:rsidRPr="00B56FE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  <w:t>Protosteliida</w:t>
            </w:r>
          </w:p>
          <w:p w14:paraId="3168FFEA" w14:textId="77777777" w:rsidR="00B56FEC" w:rsidRPr="00301A0B" w:rsidRDefault="00B56FEC" w:rsidP="0030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01A0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taria</w:t>
            </w:r>
          </w:p>
          <w:p w14:paraId="242E8994" w14:textId="77777777" w:rsidR="00B56FEC" w:rsidRPr="00301A0B" w:rsidRDefault="00B56FEC" w:rsidP="0030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01A0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irochaetes</w:t>
            </w:r>
          </w:p>
          <w:p w14:paraId="2860B6E1" w14:textId="77777777" w:rsidR="00B56FEC" w:rsidRPr="00301A0B" w:rsidRDefault="00B56FEC" w:rsidP="0030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01A0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aumarchaeota</w:t>
            </w:r>
          </w:p>
          <w:p w14:paraId="21548D7D" w14:textId="77777777" w:rsidR="00B56FEC" w:rsidRPr="00301A0B" w:rsidRDefault="00B56FEC" w:rsidP="0030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01A0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errucomicrobia</w:t>
            </w:r>
          </w:p>
        </w:tc>
        <w:tc>
          <w:tcPr>
            <w:tcW w:w="2170" w:type="dxa"/>
            <w:shd w:val="clear" w:color="auto" w:fill="B4C6E7" w:themeFill="accent1" w:themeFillTint="66"/>
          </w:tcPr>
          <w:p w14:paraId="43C4AD48" w14:textId="77777777" w:rsidR="00B56FEC" w:rsidRPr="00B56FEC" w:rsidRDefault="00B56FEC" w:rsidP="0030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</w:pPr>
            <w:r w:rsidRPr="00B56FE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  <w:t>(17)</w:t>
            </w:r>
          </w:p>
          <w:p w14:paraId="6B3877D3" w14:textId="77777777" w:rsidR="00B56FEC" w:rsidRPr="00B56FEC" w:rsidRDefault="00B56FEC" w:rsidP="0030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</w:pPr>
            <w:r w:rsidRPr="00B56FE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  <w:t>Acidobacteria</w:t>
            </w:r>
          </w:p>
          <w:p w14:paraId="7059BD3B" w14:textId="77777777" w:rsidR="00B56FEC" w:rsidRPr="00B56FEC" w:rsidRDefault="00B56FEC" w:rsidP="0030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</w:pPr>
            <w:r w:rsidRPr="00B56FE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  <w:t>Actinobacteria</w:t>
            </w:r>
          </w:p>
          <w:p w14:paraId="3DBD69B5" w14:textId="77777777" w:rsidR="00B56FEC" w:rsidRPr="00B56FEC" w:rsidRDefault="00B56FEC" w:rsidP="0030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</w:pPr>
            <w:r w:rsidRPr="00B56FE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  <w:t>Bacteroidetes</w:t>
            </w:r>
          </w:p>
          <w:p w14:paraId="268D268A" w14:textId="77777777" w:rsidR="00B56FEC" w:rsidRPr="00B56FEC" w:rsidRDefault="00B56FEC" w:rsidP="0030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</w:pPr>
            <w:r w:rsidRPr="00B56FE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  <w:t>Chlamydiae</w:t>
            </w:r>
          </w:p>
          <w:p w14:paraId="100C312F" w14:textId="77777777" w:rsidR="00B56FEC" w:rsidRPr="00B56FEC" w:rsidRDefault="00B56FEC" w:rsidP="0030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</w:pPr>
            <w:r w:rsidRPr="00B56FE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  <w:t>Chloroflexi</w:t>
            </w:r>
          </w:p>
          <w:p w14:paraId="3EC7A2A1" w14:textId="77777777" w:rsidR="00B56FEC" w:rsidRPr="00B56FEC" w:rsidRDefault="00B56FEC" w:rsidP="0030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</w:pPr>
            <w:r w:rsidRPr="00B56FE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  <w:t>Ciliophora</w:t>
            </w:r>
          </w:p>
          <w:p w14:paraId="0BB6CA11" w14:textId="77777777" w:rsidR="00B56FEC" w:rsidRPr="00B56FEC" w:rsidRDefault="00B56FEC" w:rsidP="0030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</w:pPr>
            <w:r w:rsidRPr="00B56FE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  <w:t>Cyanobacteria</w:t>
            </w:r>
          </w:p>
          <w:p w14:paraId="7E729DE7" w14:textId="77777777" w:rsidR="00B56FEC" w:rsidRPr="00B56FEC" w:rsidRDefault="00B56FEC" w:rsidP="0030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</w:pPr>
            <w:r w:rsidRPr="00B56FE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  <w:t>Epsilonbacteraeota</w:t>
            </w:r>
          </w:p>
          <w:p w14:paraId="0E209BCF" w14:textId="77777777" w:rsidR="00B56FEC" w:rsidRPr="00B56FEC" w:rsidRDefault="00B56FEC" w:rsidP="0030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</w:pPr>
            <w:r w:rsidRPr="00B56FE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  <w:t>Firmicutes</w:t>
            </w:r>
          </w:p>
          <w:p w14:paraId="14061577" w14:textId="77777777" w:rsidR="00B56FEC" w:rsidRPr="00B56FEC" w:rsidRDefault="00B56FEC" w:rsidP="0030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</w:pPr>
            <w:r w:rsidRPr="00B56FE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  <w:t>Fusobacteria</w:t>
            </w:r>
          </w:p>
          <w:p w14:paraId="487231B9" w14:textId="77777777" w:rsidR="00B56FEC" w:rsidRPr="00B56FEC" w:rsidRDefault="00B56FEC" w:rsidP="0030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</w:pPr>
            <w:r w:rsidRPr="00B56FE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  <w:t>Microsporidia</w:t>
            </w:r>
          </w:p>
          <w:p w14:paraId="5FEA6896" w14:textId="77777777" w:rsidR="00B56FEC" w:rsidRPr="00B56FEC" w:rsidRDefault="00B56FEC" w:rsidP="0030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</w:pPr>
            <w:r w:rsidRPr="00B56FE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  <w:t>Patescibacteria</w:t>
            </w:r>
          </w:p>
          <w:p w14:paraId="3EBB2F4A" w14:textId="77777777" w:rsidR="00B56FEC" w:rsidRPr="00B56FEC" w:rsidRDefault="00B56FEC" w:rsidP="0030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</w:pPr>
            <w:r w:rsidRPr="00B56FE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  <w:t>Planctomycetes</w:t>
            </w:r>
          </w:p>
          <w:p w14:paraId="2E11F9D5" w14:textId="77777777" w:rsidR="00B56FEC" w:rsidRPr="00B56FEC" w:rsidRDefault="00B56FEC" w:rsidP="0030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</w:pPr>
            <w:r w:rsidRPr="00B56FE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  <w:t>Proteobacteria</w:t>
            </w:r>
          </w:p>
          <w:p w14:paraId="02AA32F4" w14:textId="77777777" w:rsidR="00B56FEC" w:rsidRPr="00B56FEC" w:rsidRDefault="00B56FEC" w:rsidP="0030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</w:pPr>
            <w:r w:rsidRPr="00B56FE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  <w:t>Protosteliida</w:t>
            </w:r>
          </w:p>
          <w:p w14:paraId="5671748F" w14:textId="77777777" w:rsidR="00B56FEC" w:rsidRPr="00B56FEC" w:rsidRDefault="00B56FEC" w:rsidP="0030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</w:pPr>
            <w:r w:rsidRPr="00B56FE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  <w:t>Spirochaetes</w:t>
            </w:r>
          </w:p>
          <w:p w14:paraId="59917B73" w14:textId="77777777" w:rsidR="00B56FEC" w:rsidRPr="00B56FEC" w:rsidRDefault="00B56FEC" w:rsidP="0030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</w:pPr>
            <w:r w:rsidRPr="00B56FE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CO"/>
              </w:rPr>
              <w:t>Verrucomicrobia</w:t>
            </w:r>
          </w:p>
        </w:tc>
      </w:tr>
      <w:tr w:rsidR="00B56FEC" w:rsidRPr="00301A0B" w14:paraId="48600251" w14:textId="77777777" w:rsidTr="00BF2411">
        <w:trPr>
          <w:trHeight w:val="1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35DD64F9" w14:textId="77777777" w:rsidR="00B56FEC" w:rsidRPr="00301A0B" w:rsidRDefault="00B56FEC" w:rsidP="00301A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1A0B">
              <w:rPr>
                <w:rFonts w:ascii="Times New Roman" w:hAnsi="Times New Roman" w:cs="Times New Roman"/>
                <w:sz w:val="21"/>
                <w:szCs w:val="21"/>
              </w:rPr>
              <w:t>Top 5 Family (total counts)</w:t>
            </w:r>
          </w:p>
        </w:tc>
        <w:tc>
          <w:tcPr>
            <w:tcW w:w="2170" w:type="dxa"/>
            <w:shd w:val="clear" w:color="auto" w:fill="D9D9D9" w:themeFill="background1" w:themeFillShade="D9"/>
          </w:tcPr>
          <w:p w14:paraId="097777EE" w14:textId="77777777" w:rsidR="00B56FEC" w:rsidRPr="00301A0B" w:rsidRDefault="00B56FEC" w:rsidP="00301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01A0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aplasmataceae</w:t>
            </w:r>
          </w:p>
          <w:p w14:paraId="4740A646" w14:textId="77777777" w:rsidR="00B56FEC" w:rsidRPr="00301A0B" w:rsidRDefault="00B56FEC" w:rsidP="00301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01A0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reptococcaceae</w:t>
            </w:r>
          </w:p>
          <w:p w14:paraId="1637A9D8" w14:textId="77777777" w:rsidR="00B56FEC" w:rsidRPr="00301A0B" w:rsidRDefault="00B56FEC" w:rsidP="00301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01A0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raxellaceae</w:t>
            </w:r>
          </w:p>
          <w:p w14:paraId="707B71D9" w14:textId="77777777" w:rsidR="00B56FEC" w:rsidRPr="00301A0B" w:rsidRDefault="00B56FEC" w:rsidP="00301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01A0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</w:t>
            </w:r>
          </w:p>
          <w:p w14:paraId="4ACB7C61" w14:textId="77777777" w:rsidR="00B56FEC" w:rsidRPr="00301A0B" w:rsidRDefault="00B56FEC" w:rsidP="00301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01A0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ckettsiaceae</w:t>
            </w:r>
          </w:p>
        </w:tc>
        <w:tc>
          <w:tcPr>
            <w:tcW w:w="2170" w:type="dxa"/>
            <w:shd w:val="clear" w:color="auto" w:fill="B4C6E7" w:themeFill="accent1" w:themeFillTint="66"/>
          </w:tcPr>
          <w:p w14:paraId="7B6F7A77" w14:textId="77777777" w:rsidR="00B56FEC" w:rsidRPr="00301A0B" w:rsidRDefault="00B56FEC" w:rsidP="00301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01A0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aplasmataceae</w:t>
            </w:r>
          </w:p>
          <w:p w14:paraId="7EBA1047" w14:textId="77777777" w:rsidR="00B56FEC" w:rsidRPr="00301A0B" w:rsidRDefault="00B56FEC" w:rsidP="00301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01A0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reptococcaceae</w:t>
            </w:r>
          </w:p>
          <w:p w14:paraId="430F671C" w14:textId="77777777" w:rsidR="00B56FEC" w:rsidRPr="00301A0B" w:rsidRDefault="00B56FEC" w:rsidP="00301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01A0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raxellaceae</w:t>
            </w:r>
          </w:p>
          <w:p w14:paraId="40F365A1" w14:textId="77777777" w:rsidR="00B56FEC" w:rsidRPr="00301A0B" w:rsidRDefault="00B56FEC" w:rsidP="00301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01A0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</w:t>
            </w:r>
          </w:p>
          <w:p w14:paraId="548E9DC4" w14:textId="77777777" w:rsidR="00B56FEC" w:rsidRPr="00301A0B" w:rsidRDefault="00B56FEC" w:rsidP="00301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01A0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ckettsiaceae</w:t>
            </w:r>
          </w:p>
        </w:tc>
      </w:tr>
      <w:tr w:rsidR="00B56FEC" w:rsidRPr="00301A0B" w14:paraId="512C44D2" w14:textId="77777777" w:rsidTr="00BF2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2645A9A1" w14:textId="77777777" w:rsidR="00B56FEC" w:rsidRPr="00301A0B" w:rsidRDefault="00B56FEC" w:rsidP="00301A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1A0B">
              <w:rPr>
                <w:rFonts w:ascii="Times New Roman" w:hAnsi="Times New Roman" w:cs="Times New Roman"/>
                <w:sz w:val="21"/>
                <w:szCs w:val="21"/>
              </w:rPr>
              <w:t>Top 5 genera (total counts)</w:t>
            </w:r>
          </w:p>
        </w:tc>
        <w:tc>
          <w:tcPr>
            <w:tcW w:w="2170" w:type="dxa"/>
            <w:shd w:val="clear" w:color="auto" w:fill="D9D9D9" w:themeFill="background1" w:themeFillShade="D9"/>
          </w:tcPr>
          <w:p w14:paraId="598954E9" w14:textId="77777777" w:rsidR="00B56FEC" w:rsidRPr="00301A0B" w:rsidRDefault="00B56FEC" w:rsidP="00301A0B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01A0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olbachia</w:t>
            </w:r>
          </w:p>
          <w:p w14:paraId="048B5D2B" w14:textId="77777777" w:rsidR="00B56FEC" w:rsidRPr="00301A0B" w:rsidRDefault="00B56FEC" w:rsidP="00301A0B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01A0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ctococcus</w:t>
            </w:r>
          </w:p>
          <w:p w14:paraId="7181EB06" w14:textId="77777777" w:rsidR="00B56FEC" w:rsidRPr="00301A0B" w:rsidRDefault="00B56FEC" w:rsidP="00301A0B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01A0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inetobacter</w:t>
            </w:r>
          </w:p>
          <w:p w14:paraId="20222C0F" w14:textId="77777777" w:rsidR="00B56FEC" w:rsidRPr="00301A0B" w:rsidRDefault="00B56FEC" w:rsidP="00301A0B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01A0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</w:t>
            </w:r>
          </w:p>
          <w:p w14:paraId="5A00FE0F" w14:textId="77777777" w:rsidR="00B56FEC" w:rsidRPr="00301A0B" w:rsidRDefault="00B56FEC" w:rsidP="00301A0B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01A0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ckettsia</w:t>
            </w:r>
          </w:p>
          <w:p w14:paraId="731F71A5" w14:textId="77777777" w:rsidR="00B56FEC" w:rsidRPr="00301A0B" w:rsidRDefault="00B56FEC" w:rsidP="00301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70" w:type="dxa"/>
            <w:shd w:val="clear" w:color="auto" w:fill="B4C6E7" w:themeFill="accent1" w:themeFillTint="66"/>
          </w:tcPr>
          <w:p w14:paraId="1857ABDF" w14:textId="77777777" w:rsidR="00B56FEC" w:rsidRPr="00301A0B" w:rsidRDefault="00B56FEC" w:rsidP="00301A0B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01A0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olbachia</w:t>
            </w:r>
          </w:p>
          <w:p w14:paraId="76695743" w14:textId="77777777" w:rsidR="00B56FEC" w:rsidRPr="00301A0B" w:rsidRDefault="00B56FEC" w:rsidP="00301A0B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01A0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ctococcus</w:t>
            </w:r>
          </w:p>
          <w:p w14:paraId="42458998" w14:textId="77777777" w:rsidR="00B56FEC" w:rsidRPr="00301A0B" w:rsidRDefault="00B56FEC" w:rsidP="00301A0B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01A0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inetobacter</w:t>
            </w:r>
          </w:p>
          <w:p w14:paraId="00BC678F" w14:textId="77777777" w:rsidR="00B56FEC" w:rsidRPr="00301A0B" w:rsidRDefault="00B56FEC" w:rsidP="00301A0B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01A0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</w:t>
            </w:r>
          </w:p>
          <w:p w14:paraId="56DD9C89" w14:textId="77777777" w:rsidR="00B56FEC" w:rsidRPr="00301A0B" w:rsidRDefault="00B56FEC" w:rsidP="00301A0B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01A0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ckettsia</w:t>
            </w:r>
          </w:p>
          <w:p w14:paraId="0ECB0778" w14:textId="77777777" w:rsidR="00B56FEC" w:rsidRPr="00301A0B" w:rsidRDefault="00B56FEC" w:rsidP="00301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B56FEC" w:rsidRPr="00301A0B" w14:paraId="09EB3EF7" w14:textId="77777777" w:rsidTr="00BF24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2A590F0C" w14:textId="77777777" w:rsidR="00B56FEC" w:rsidRPr="00301A0B" w:rsidRDefault="00B56FEC" w:rsidP="00301A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1A0B">
              <w:rPr>
                <w:rFonts w:ascii="Times New Roman" w:hAnsi="Times New Roman" w:cs="Times New Roman"/>
                <w:sz w:val="21"/>
                <w:szCs w:val="21"/>
              </w:rPr>
              <w:t># of taxa summarized to the genus level</w:t>
            </w:r>
          </w:p>
        </w:tc>
        <w:tc>
          <w:tcPr>
            <w:tcW w:w="2170" w:type="dxa"/>
            <w:shd w:val="clear" w:color="auto" w:fill="D9D9D9" w:themeFill="background1" w:themeFillShade="D9"/>
          </w:tcPr>
          <w:p w14:paraId="35A30245" w14:textId="77777777" w:rsidR="00B56FEC" w:rsidRPr="00301A0B" w:rsidRDefault="00B56FEC" w:rsidP="00301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9AF2C6" w14:textId="77777777" w:rsidR="00B56FEC" w:rsidRPr="00301A0B" w:rsidRDefault="00B56FEC" w:rsidP="00301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1A0B">
              <w:rPr>
                <w:rFonts w:ascii="Times New Roman" w:hAnsi="Times New Roman" w:cs="Times New Roman"/>
                <w:sz w:val="18"/>
                <w:szCs w:val="18"/>
              </w:rPr>
              <w:t>406</w:t>
            </w:r>
          </w:p>
        </w:tc>
        <w:tc>
          <w:tcPr>
            <w:tcW w:w="2170" w:type="dxa"/>
            <w:shd w:val="clear" w:color="auto" w:fill="B4C6E7" w:themeFill="accent1" w:themeFillTint="66"/>
          </w:tcPr>
          <w:p w14:paraId="58606A5F" w14:textId="77777777" w:rsidR="00B56FEC" w:rsidRPr="00301A0B" w:rsidRDefault="00B56FEC" w:rsidP="00301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DDB38E" w14:textId="77777777" w:rsidR="00B56FEC" w:rsidRPr="00301A0B" w:rsidRDefault="00B56FEC" w:rsidP="00301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1A0B"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</w:p>
        </w:tc>
      </w:tr>
    </w:tbl>
    <w:p w14:paraId="39888E15" w14:textId="77777777" w:rsidR="004A446D" w:rsidRPr="001300D7" w:rsidRDefault="004A446D" w:rsidP="001300D7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51D6F024" w14:textId="628E2E58" w:rsidR="00854D74" w:rsidRDefault="00854D74" w:rsidP="00301A0B">
      <w:pPr>
        <w:rPr>
          <w:rFonts w:ascii="Times New Roman" w:hAnsi="Times New Roman" w:cs="Times New Roman"/>
          <w:sz w:val="22"/>
          <w:szCs w:val="22"/>
        </w:rPr>
      </w:pPr>
    </w:p>
    <w:p w14:paraId="0394D278" w14:textId="7F5AF9AA" w:rsidR="00B06C4D" w:rsidRDefault="00B06C4D" w:rsidP="00301A0B">
      <w:pPr>
        <w:rPr>
          <w:rFonts w:ascii="Times New Roman" w:hAnsi="Times New Roman" w:cs="Times New Roman"/>
          <w:sz w:val="22"/>
          <w:szCs w:val="22"/>
        </w:rPr>
      </w:pPr>
    </w:p>
    <w:p w14:paraId="6028F82D" w14:textId="1EC5B549" w:rsidR="00B06C4D" w:rsidRDefault="00B06C4D" w:rsidP="00301A0B">
      <w:pPr>
        <w:rPr>
          <w:rFonts w:ascii="Times New Roman" w:hAnsi="Times New Roman" w:cs="Times New Roman"/>
          <w:sz w:val="22"/>
          <w:szCs w:val="22"/>
        </w:rPr>
      </w:pPr>
    </w:p>
    <w:p w14:paraId="21C86A51" w14:textId="20A37321" w:rsidR="00B06C4D" w:rsidRDefault="00B06C4D" w:rsidP="00301A0B">
      <w:pPr>
        <w:rPr>
          <w:rFonts w:ascii="Times New Roman" w:hAnsi="Times New Roman" w:cs="Times New Roman"/>
          <w:sz w:val="22"/>
          <w:szCs w:val="22"/>
        </w:rPr>
      </w:pPr>
    </w:p>
    <w:p w14:paraId="39847A54" w14:textId="2A55AAFB" w:rsidR="00B06C4D" w:rsidRDefault="00B06C4D" w:rsidP="00301A0B">
      <w:pPr>
        <w:rPr>
          <w:rFonts w:ascii="Times New Roman" w:hAnsi="Times New Roman" w:cs="Times New Roman"/>
          <w:sz w:val="22"/>
          <w:szCs w:val="22"/>
        </w:rPr>
      </w:pPr>
    </w:p>
    <w:p w14:paraId="338D1715" w14:textId="46BB4770" w:rsidR="00B06C4D" w:rsidRDefault="00B06C4D" w:rsidP="00301A0B">
      <w:pPr>
        <w:rPr>
          <w:rFonts w:ascii="Times New Roman" w:hAnsi="Times New Roman" w:cs="Times New Roman"/>
          <w:sz w:val="22"/>
          <w:szCs w:val="22"/>
        </w:rPr>
      </w:pPr>
    </w:p>
    <w:p w14:paraId="19B0601E" w14:textId="1E641CDE" w:rsidR="00B06C4D" w:rsidRDefault="00B06C4D" w:rsidP="00301A0B">
      <w:pPr>
        <w:rPr>
          <w:rFonts w:ascii="Times New Roman" w:hAnsi="Times New Roman" w:cs="Times New Roman"/>
          <w:sz w:val="22"/>
          <w:szCs w:val="22"/>
        </w:rPr>
      </w:pPr>
    </w:p>
    <w:p w14:paraId="01B42C72" w14:textId="7819C2F0" w:rsidR="00B06C4D" w:rsidRDefault="00B06C4D" w:rsidP="00301A0B">
      <w:pPr>
        <w:rPr>
          <w:rFonts w:ascii="Times New Roman" w:hAnsi="Times New Roman" w:cs="Times New Roman"/>
          <w:sz w:val="22"/>
          <w:szCs w:val="22"/>
        </w:rPr>
      </w:pPr>
    </w:p>
    <w:p w14:paraId="0F5873DE" w14:textId="4F61CDCF" w:rsidR="00B06C4D" w:rsidRDefault="00B06C4D" w:rsidP="00301A0B">
      <w:pPr>
        <w:rPr>
          <w:rFonts w:ascii="Times New Roman" w:hAnsi="Times New Roman" w:cs="Times New Roman"/>
          <w:sz w:val="22"/>
          <w:szCs w:val="22"/>
        </w:rPr>
      </w:pPr>
    </w:p>
    <w:p w14:paraId="762166F2" w14:textId="7A774F91" w:rsidR="00B06C4D" w:rsidRDefault="00B06C4D" w:rsidP="00301A0B">
      <w:pPr>
        <w:rPr>
          <w:rFonts w:ascii="Times New Roman" w:hAnsi="Times New Roman" w:cs="Times New Roman"/>
          <w:sz w:val="22"/>
          <w:szCs w:val="22"/>
        </w:rPr>
      </w:pPr>
    </w:p>
    <w:p w14:paraId="4E345F0B" w14:textId="4A2EFC17" w:rsidR="00B06C4D" w:rsidRDefault="00B06C4D" w:rsidP="00301A0B">
      <w:pPr>
        <w:rPr>
          <w:rFonts w:ascii="Times New Roman" w:hAnsi="Times New Roman" w:cs="Times New Roman"/>
          <w:sz w:val="22"/>
          <w:szCs w:val="22"/>
        </w:rPr>
      </w:pPr>
    </w:p>
    <w:p w14:paraId="0789E90F" w14:textId="50BE8ABD" w:rsidR="00B06C4D" w:rsidRDefault="00B06C4D" w:rsidP="00301A0B">
      <w:pPr>
        <w:rPr>
          <w:rFonts w:ascii="Times New Roman" w:hAnsi="Times New Roman" w:cs="Times New Roman"/>
          <w:sz w:val="22"/>
          <w:szCs w:val="22"/>
        </w:rPr>
      </w:pPr>
    </w:p>
    <w:p w14:paraId="38DD4788" w14:textId="1C0E0234" w:rsidR="00B06C4D" w:rsidRDefault="00B06C4D" w:rsidP="00301A0B">
      <w:pPr>
        <w:rPr>
          <w:rFonts w:ascii="Times New Roman" w:hAnsi="Times New Roman" w:cs="Times New Roman"/>
          <w:sz w:val="22"/>
          <w:szCs w:val="22"/>
        </w:rPr>
      </w:pPr>
    </w:p>
    <w:p w14:paraId="6077378A" w14:textId="589AA13E" w:rsidR="00B06C4D" w:rsidRDefault="00B06C4D" w:rsidP="00301A0B">
      <w:pPr>
        <w:rPr>
          <w:rFonts w:ascii="Times New Roman" w:hAnsi="Times New Roman" w:cs="Times New Roman"/>
          <w:sz w:val="22"/>
          <w:szCs w:val="22"/>
        </w:rPr>
      </w:pPr>
    </w:p>
    <w:p w14:paraId="3F28A7E2" w14:textId="15BD5335" w:rsidR="00B06C4D" w:rsidRDefault="00B06C4D" w:rsidP="00301A0B">
      <w:pPr>
        <w:rPr>
          <w:rFonts w:ascii="Times New Roman" w:hAnsi="Times New Roman" w:cs="Times New Roman"/>
          <w:sz w:val="22"/>
          <w:szCs w:val="22"/>
        </w:rPr>
      </w:pPr>
    </w:p>
    <w:p w14:paraId="1B2DE462" w14:textId="4A9F4C0F" w:rsidR="00B06C4D" w:rsidRDefault="00B06C4D" w:rsidP="00301A0B">
      <w:pPr>
        <w:rPr>
          <w:rFonts w:ascii="Times New Roman" w:hAnsi="Times New Roman" w:cs="Times New Roman"/>
          <w:sz w:val="22"/>
          <w:szCs w:val="22"/>
        </w:rPr>
      </w:pPr>
    </w:p>
    <w:p w14:paraId="5C35A7BA" w14:textId="117060F7" w:rsidR="00B06C4D" w:rsidRDefault="00B06C4D" w:rsidP="00301A0B">
      <w:pPr>
        <w:rPr>
          <w:rFonts w:ascii="Times New Roman" w:hAnsi="Times New Roman" w:cs="Times New Roman"/>
          <w:sz w:val="22"/>
          <w:szCs w:val="22"/>
        </w:rPr>
      </w:pPr>
    </w:p>
    <w:p w14:paraId="1F44A7C5" w14:textId="27E4E159" w:rsidR="00B06C4D" w:rsidRDefault="00B06C4D" w:rsidP="00301A0B">
      <w:pPr>
        <w:rPr>
          <w:rFonts w:ascii="Times New Roman" w:hAnsi="Times New Roman" w:cs="Times New Roman"/>
          <w:sz w:val="22"/>
          <w:szCs w:val="22"/>
        </w:rPr>
      </w:pPr>
    </w:p>
    <w:p w14:paraId="12A5D054" w14:textId="7E35D471" w:rsidR="00B06C4D" w:rsidRDefault="00B06C4D" w:rsidP="00301A0B">
      <w:pPr>
        <w:rPr>
          <w:rFonts w:ascii="Times New Roman" w:hAnsi="Times New Roman" w:cs="Times New Roman"/>
          <w:sz w:val="22"/>
          <w:szCs w:val="22"/>
        </w:rPr>
      </w:pPr>
    </w:p>
    <w:p w14:paraId="72240083" w14:textId="6A349F64" w:rsidR="00B06C4D" w:rsidRDefault="00B06C4D" w:rsidP="00301A0B">
      <w:pPr>
        <w:rPr>
          <w:rFonts w:ascii="Times New Roman" w:hAnsi="Times New Roman" w:cs="Times New Roman"/>
          <w:sz w:val="22"/>
          <w:szCs w:val="22"/>
        </w:rPr>
      </w:pPr>
    </w:p>
    <w:p w14:paraId="7FD3BEA1" w14:textId="794517A0" w:rsidR="00B06C4D" w:rsidRDefault="00B06C4D" w:rsidP="00301A0B">
      <w:pPr>
        <w:rPr>
          <w:rFonts w:ascii="Times New Roman" w:hAnsi="Times New Roman" w:cs="Times New Roman"/>
          <w:sz w:val="22"/>
          <w:szCs w:val="22"/>
        </w:rPr>
      </w:pPr>
    </w:p>
    <w:p w14:paraId="6AA8601D" w14:textId="587C36A3" w:rsidR="00B06C4D" w:rsidRDefault="00B06C4D" w:rsidP="00301A0B">
      <w:pPr>
        <w:rPr>
          <w:rFonts w:ascii="Times New Roman" w:hAnsi="Times New Roman" w:cs="Times New Roman"/>
          <w:sz w:val="22"/>
          <w:szCs w:val="22"/>
        </w:rPr>
      </w:pPr>
    </w:p>
    <w:p w14:paraId="3048FFF4" w14:textId="7B900D54" w:rsidR="00B06C4D" w:rsidRDefault="00B06C4D" w:rsidP="00301A0B">
      <w:pPr>
        <w:rPr>
          <w:rFonts w:ascii="Times New Roman" w:hAnsi="Times New Roman" w:cs="Times New Roman"/>
          <w:sz w:val="22"/>
          <w:szCs w:val="22"/>
        </w:rPr>
      </w:pPr>
    </w:p>
    <w:p w14:paraId="605C399D" w14:textId="4D1B1DAB" w:rsidR="00B06C4D" w:rsidRDefault="00B06C4D" w:rsidP="00301A0B">
      <w:pPr>
        <w:rPr>
          <w:rFonts w:ascii="Times New Roman" w:hAnsi="Times New Roman" w:cs="Times New Roman"/>
          <w:sz w:val="22"/>
          <w:szCs w:val="22"/>
        </w:rPr>
      </w:pPr>
    </w:p>
    <w:p w14:paraId="244DF699" w14:textId="5DFA1E60" w:rsidR="00B06C4D" w:rsidRDefault="00B06C4D" w:rsidP="00301A0B">
      <w:pPr>
        <w:rPr>
          <w:rFonts w:ascii="Times New Roman" w:hAnsi="Times New Roman" w:cs="Times New Roman"/>
          <w:sz w:val="22"/>
          <w:szCs w:val="22"/>
        </w:rPr>
      </w:pPr>
    </w:p>
    <w:p w14:paraId="5F6C3E10" w14:textId="5695C8F3" w:rsidR="00B06C4D" w:rsidRDefault="00B06C4D" w:rsidP="00301A0B">
      <w:pPr>
        <w:rPr>
          <w:rFonts w:ascii="Times New Roman" w:hAnsi="Times New Roman" w:cs="Times New Roman"/>
          <w:sz w:val="22"/>
          <w:szCs w:val="22"/>
        </w:rPr>
      </w:pPr>
    </w:p>
    <w:p w14:paraId="4B4AE3A6" w14:textId="130C3B30" w:rsidR="00B06C4D" w:rsidRDefault="00B06C4D" w:rsidP="00301A0B">
      <w:pPr>
        <w:rPr>
          <w:rFonts w:ascii="Times New Roman" w:hAnsi="Times New Roman" w:cs="Times New Roman"/>
          <w:sz w:val="22"/>
          <w:szCs w:val="22"/>
        </w:rPr>
      </w:pPr>
    </w:p>
    <w:p w14:paraId="574758C8" w14:textId="6725E145" w:rsidR="00B06C4D" w:rsidRDefault="00B06C4D" w:rsidP="00301A0B">
      <w:pPr>
        <w:rPr>
          <w:rFonts w:ascii="Times New Roman" w:hAnsi="Times New Roman" w:cs="Times New Roman"/>
          <w:sz w:val="22"/>
          <w:szCs w:val="22"/>
        </w:rPr>
      </w:pPr>
    </w:p>
    <w:p w14:paraId="3340147F" w14:textId="3C5F0C5A" w:rsidR="00B06C4D" w:rsidRDefault="00B06C4D" w:rsidP="00301A0B">
      <w:pPr>
        <w:rPr>
          <w:rFonts w:ascii="Times New Roman" w:hAnsi="Times New Roman" w:cs="Times New Roman"/>
          <w:sz w:val="22"/>
          <w:szCs w:val="22"/>
        </w:rPr>
      </w:pPr>
    </w:p>
    <w:p w14:paraId="2569A5B9" w14:textId="6107798E" w:rsidR="00B06C4D" w:rsidRDefault="00B06C4D" w:rsidP="00301A0B">
      <w:pPr>
        <w:rPr>
          <w:rFonts w:ascii="Times New Roman" w:hAnsi="Times New Roman" w:cs="Times New Roman"/>
          <w:sz w:val="22"/>
          <w:szCs w:val="22"/>
        </w:rPr>
      </w:pPr>
    </w:p>
    <w:p w14:paraId="76CF2422" w14:textId="03AA2D9B" w:rsidR="00B06C4D" w:rsidRDefault="00B06C4D" w:rsidP="00301A0B">
      <w:pPr>
        <w:rPr>
          <w:rFonts w:ascii="Times New Roman" w:hAnsi="Times New Roman" w:cs="Times New Roman"/>
          <w:sz w:val="22"/>
          <w:szCs w:val="22"/>
        </w:rPr>
      </w:pPr>
    </w:p>
    <w:p w14:paraId="32A45386" w14:textId="652508B4" w:rsidR="00B06C4D" w:rsidRDefault="00B06C4D" w:rsidP="00301A0B">
      <w:pPr>
        <w:rPr>
          <w:rFonts w:ascii="Times New Roman" w:hAnsi="Times New Roman" w:cs="Times New Roman"/>
          <w:sz w:val="22"/>
          <w:szCs w:val="22"/>
        </w:rPr>
      </w:pPr>
    </w:p>
    <w:p w14:paraId="58CBD71A" w14:textId="1F07E800" w:rsidR="00B06C4D" w:rsidRDefault="00B06C4D" w:rsidP="00301A0B">
      <w:pPr>
        <w:rPr>
          <w:rFonts w:ascii="Times New Roman" w:hAnsi="Times New Roman" w:cs="Times New Roman"/>
          <w:sz w:val="22"/>
          <w:szCs w:val="22"/>
        </w:rPr>
      </w:pPr>
    </w:p>
    <w:p w14:paraId="0D5BFC87" w14:textId="1CF3872F" w:rsidR="00B06C4D" w:rsidRDefault="00B06C4D" w:rsidP="00301A0B">
      <w:pPr>
        <w:rPr>
          <w:rFonts w:ascii="Times New Roman" w:hAnsi="Times New Roman" w:cs="Times New Roman"/>
          <w:sz w:val="22"/>
          <w:szCs w:val="22"/>
        </w:rPr>
      </w:pPr>
    </w:p>
    <w:p w14:paraId="4595DC22" w14:textId="212AD7D3" w:rsidR="00B06C4D" w:rsidRDefault="00B06C4D" w:rsidP="00301A0B">
      <w:pPr>
        <w:rPr>
          <w:rFonts w:ascii="Times New Roman" w:hAnsi="Times New Roman" w:cs="Times New Roman"/>
          <w:sz w:val="22"/>
          <w:szCs w:val="22"/>
        </w:rPr>
      </w:pPr>
    </w:p>
    <w:p w14:paraId="03A67A78" w14:textId="24B505A4" w:rsidR="00B06C4D" w:rsidRDefault="00B06C4D" w:rsidP="00301A0B">
      <w:pPr>
        <w:rPr>
          <w:rFonts w:ascii="Times New Roman" w:hAnsi="Times New Roman" w:cs="Times New Roman"/>
          <w:sz w:val="22"/>
          <w:szCs w:val="22"/>
        </w:rPr>
      </w:pPr>
    </w:p>
    <w:p w14:paraId="4FA63952" w14:textId="36F1E957" w:rsidR="00B06C4D" w:rsidRDefault="00B06C4D" w:rsidP="00301A0B">
      <w:pPr>
        <w:rPr>
          <w:rFonts w:ascii="Times New Roman" w:hAnsi="Times New Roman" w:cs="Times New Roman"/>
          <w:sz w:val="22"/>
          <w:szCs w:val="22"/>
        </w:rPr>
      </w:pPr>
    </w:p>
    <w:p w14:paraId="79916D51" w14:textId="5B1BBDE7" w:rsidR="00B06C4D" w:rsidRDefault="00B06C4D" w:rsidP="00301A0B">
      <w:pPr>
        <w:rPr>
          <w:rFonts w:ascii="Times New Roman" w:hAnsi="Times New Roman" w:cs="Times New Roman"/>
          <w:sz w:val="22"/>
          <w:szCs w:val="22"/>
        </w:rPr>
      </w:pPr>
    </w:p>
    <w:p w14:paraId="52511BF6" w14:textId="0CAA8C6E" w:rsidR="00B06C4D" w:rsidRDefault="00B06C4D" w:rsidP="00301A0B">
      <w:pPr>
        <w:rPr>
          <w:rFonts w:ascii="Times New Roman" w:hAnsi="Times New Roman" w:cs="Times New Roman"/>
          <w:sz w:val="22"/>
          <w:szCs w:val="22"/>
        </w:rPr>
      </w:pPr>
    </w:p>
    <w:p w14:paraId="05DA0632" w14:textId="182C626A" w:rsidR="00B06C4D" w:rsidRDefault="00B06C4D" w:rsidP="00301A0B">
      <w:pPr>
        <w:rPr>
          <w:rFonts w:ascii="Times New Roman" w:hAnsi="Times New Roman" w:cs="Times New Roman"/>
          <w:sz w:val="22"/>
          <w:szCs w:val="22"/>
        </w:rPr>
      </w:pPr>
    </w:p>
    <w:p w14:paraId="79C84376" w14:textId="12D10699" w:rsidR="00B06C4D" w:rsidRDefault="00B06C4D" w:rsidP="00301A0B">
      <w:pPr>
        <w:rPr>
          <w:rFonts w:ascii="Times New Roman" w:hAnsi="Times New Roman" w:cs="Times New Roman"/>
          <w:sz w:val="22"/>
          <w:szCs w:val="22"/>
        </w:rPr>
      </w:pPr>
    </w:p>
    <w:p w14:paraId="77F6D174" w14:textId="52CE3FFB" w:rsidR="00B06C4D" w:rsidRDefault="00B06C4D" w:rsidP="00301A0B">
      <w:pPr>
        <w:rPr>
          <w:rFonts w:ascii="Times New Roman" w:hAnsi="Times New Roman" w:cs="Times New Roman"/>
          <w:sz w:val="22"/>
          <w:szCs w:val="22"/>
        </w:rPr>
      </w:pPr>
    </w:p>
    <w:p w14:paraId="4D796F4D" w14:textId="46AFC51F" w:rsidR="00B06C4D" w:rsidRDefault="00B06C4D" w:rsidP="00301A0B">
      <w:pPr>
        <w:rPr>
          <w:rFonts w:ascii="Times New Roman" w:hAnsi="Times New Roman" w:cs="Times New Roman"/>
          <w:sz w:val="22"/>
          <w:szCs w:val="22"/>
        </w:rPr>
      </w:pPr>
    </w:p>
    <w:p w14:paraId="602A2288" w14:textId="4B7BA74D" w:rsidR="00B06C4D" w:rsidRDefault="00B06C4D" w:rsidP="00301A0B">
      <w:pPr>
        <w:rPr>
          <w:rFonts w:ascii="Times New Roman" w:hAnsi="Times New Roman" w:cs="Times New Roman"/>
          <w:sz w:val="22"/>
          <w:szCs w:val="22"/>
        </w:rPr>
      </w:pPr>
    </w:p>
    <w:p w14:paraId="187660C9" w14:textId="0B07BF55" w:rsidR="00B06C4D" w:rsidRPr="001300D7" w:rsidRDefault="00B06C4D" w:rsidP="00301A0B">
      <w:pPr>
        <w:rPr>
          <w:rFonts w:ascii="Times New Roman" w:hAnsi="Times New Roman" w:cs="Times New Roman"/>
          <w:sz w:val="22"/>
          <w:szCs w:val="22"/>
        </w:rPr>
      </w:pPr>
    </w:p>
    <w:sectPr w:rsidR="00B06C4D" w:rsidRPr="001300D7" w:rsidSect="009C40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7B4AB" w14:textId="77777777" w:rsidR="00240BC0" w:rsidRDefault="00240BC0" w:rsidP="003933F0">
      <w:r>
        <w:separator/>
      </w:r>
    </w:p>
  </w:endnote>
  <w:endnote w:type="continuationSeparator" w:id="0">
    <w:p w14:paraId="7996F942" w14:textId="77777777" w:rsidR="00240BC0" w:rsidRDefault="00240BC0" w:rsidP="003933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2E660B" w14:textId="77777777" w:rsidR="00240BC0" w:rsidRDefault="00240BC0" w:rsidP="003933F0">
      <w:r>
        <w:separator/>
      </w:r>
    </w:p>
  </w:footnote>
  <w:footnote w:type="continuationSeparator" w:id="0">
    <w:p w14:paraId="1AD02801" w14:textId="77777777" w:rsidR="00240BC0" w:rsidRDefault="00240BC0" w:rsidP="003933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FF3241"/>
    <w:multiLevelType w:val="hybridMultilevel"/>
    <w:tmpl w:val="6408F9B4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96646A"/>
    <w:multiLevelType w:val="hybridMultilevel"/>
    <w:tmpl w:val="FD6A755E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040263"/>
    <w:multiLevelType w:val="hybridMultilevel"/>
    <w:tmpl w:val="6674CACA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4D74"/>
    <w:rsid w:val="00010C3F"/>
    <w:rsid w:val="0006119E"/>
    <w:rsid w:val="000C113C"/>
    <w:rsid w:val="000C4C78"/>
    <w:rsid w:val="000C6CBC"/>
    <w:rsid w:val="0011395B"/>
    <w:rsid w:val="00115C63"/>
    <w:rsid w:val="001300D7"/>
    <w:rsid w:val="00161807"/>
    <w:rsid w:val="00163A85"/>
    <w:rsid w:val="00193DDB"/>
    <w:rsid w:val="001A4675"/>
    <w:rsid w:val="001F32E5"/>
    <w:rsid w:val="00214120"/>
    <w:rsid w:val="00225B02"/>
    <w:rsid w:val="00226D1E"/>
    <w:rsid w:val="00240BC0"/>
    <w:rsid w:val="002448C9"/>
    <w:rsid w:val="002721A7"/>
    <w:rsid w:val="002B0584"/>
    <w:rsid w:val="002C0636"/>
    <w:rsid w:val="002C6B2B"/>
    <w:rsid w:val="002D2FB9"/>
    <w:rsid w:val="00301A0B"/>
    <w:rsid w:val="00302DEA"/>
    <w:rsid w:val="00345062"/>
    <w:rsid w:val="00384915"/>
    <w:rsid w:val="003933F0"/>
    <w:rsid w:val="003B2283"/>
    <w:rsid w:val="004327FF"/>
    <w:rsid w:val="0043669B"/>
    <w:rsid w:val="0045100A"/>
    <w:rsid w:val="0045710F"/>
    <w:rsid w:val="00462309"/>
    <w:rsid w:val="00490F6C"/>
    <w:rsid w:val="004943FE"/>
    <w:rsid w:val="004A446D"/>
    <w:rsid w:val="004C31A1"/>
    <w:rsid w:val="004C593C"/>
    <w:rsid w:val="004F6390"/>
    <w:rsid w:val="0051173A"/>
    <w:rsid w:val="0051562E"/>
    <w:rsid w:val="005246A9"/>
    <w:rsid w:val="0053499A"/>
    <w:rsid w:val="00535E03"/>
    <w:rsid w:val="00543281"/>
    <w:rsid w:val="00551377"/>
    <w:rsid w:val="00557E6A"/>
    <w:rsid w:val="00581982"/>
    <w:rsid w:val="005A3EFA"/>
    <w:rsid w:val="005B2643"/>
    <w:rsid w:val="005B533B"/>
    <w:rsid w:val="005B7F6A"/>
    <w:rsid w:val="00601A63"/>
    <w:rsid w:val="00626E80"/>
    <w:rsid w:val="00632652"/>
    <w:rsid w:val="00632DDA"/>
    <w:rsid w:val="0066030D"/>
    <w:rsid w:val="006940F2"/>
    <w:rsid w:val="006B1E66"/>
    <w:rsid w:val="006C1484"/>
    <w:rsid w:val="006E66CC"/>
    <w:rsid w:val="006F39D3"/>
    <w:rsid w:val="00704351"/>
    <w:rsid w:val="00706D2F"/>
    <w:rsid w:val="00745F4F"/>
    <w:rsid w:val="00752551"/>
    <w:rsid w:val="00753E7B"/>
    <w:rsid w:val="0076223E"/>
    <w:rsid w:val="00765397"/>
    <w:rsid w:val="007655AA"/>
    <w:rsid w:val="00765743"/>
    <w:rsid w:val="007C56C6"/>
    <w:rsid w:val="007F110C"/>
    <w:rsid w:val="00824602"/>
    <w:rsid w:val="00832672"/>
    <w:rsid w:val="00854D74"/>
    <w:rsid w:val="00873F0C"/>
    <w:rsid w:val="0087653F"/>
    <w:rsid w:val="00885A99"/>
    <w:rsid w:val="008F3B98"/>
    <w:rsid w:val="0096290B"/>
    <w:rsid w:val="009805AC"/>
    <w:rsid w:val="009A2687"/>
    <w:rsid w:val="009A2C47"/>
    <w:rsid w:val="009C4050"/>
    <w:rsid w:val="009D46FC"/>
    <w:rsid w:val="009F1508"/>
    <w:rsid w:val="00A14897"/>
    <w:rsid w:val="00A16723"/>
    <w:rsid w:val="00A34D20"/>
    <w:rsid w:val="00A41876"/>
    <w:rsid w:val="00AC3404"/>
    <w:rsid w:val="00AD082A"/>
    <w:rsid w:val="00AF47C3"/>
    <w:rsid w:val="00B01401"/>
    <w:rsid w:val="00B06C4D"/>
    <w:rsid w:val="00B21681"/>
    <w:rsid w:val="00B47529"/>
    <w:rsid w:val="00B56FEC"/>
    <w:rsid w:val="00B72676"/>
    <w:rsid w:val="00B9715B"/>
    <w:rsid w:val="00BB534A"/>
    <w:rsid w:val="00BC00ED"/>
    <w:rsid w:val="00BC5EDB"/>
    <w:rsid w:val="00BF2411"/>
    <w:rsid w:val="00C31C22"/>
    <w:rsid w:val="00C434EE"/>
    <w:rsid w:val="00C471E4"/>
    <w:rsid w:val="00C4729B"/>
    <w:rsid w:val="00C719D1"/>
    <w:rsid w:val="00C96B98"/>
    <w:rsid w:val="00CC2852"/>
    <w:rsid w:val="00D05807"/>
    <w:rsid w:val="00D52DB6"/>
    <w:rsid w:val="00DA04F3"/>
    <w:rsid w:val="00DA22C2"/>
    <w:rsid w:val="00E0044E"/>
    <w:rsid w:val="00E3007B"/>
    <w:rsid w:val="00E60352"/>
    <w:rsid w:val="00E7261E"/>
    <w:rsid w:val="00E80790"/>
    <w:rsid w:val="00E80F3C"/>
    <w:rsid w:val="00E839B4"/>
    <w:rsid w:val="00EB583A"/>
    <w:rsid w:val="00EC5617"/>
    <w:rsid w:val="00ED274A"/>
    <w:rsid w:val="00EF19B2"/>
    <w:rsid w:val="00F02854"/>
    <w:rsid w:val="00F131F2"/>
    <w:rsid w:val="00F16535"/>
    <w:rsid w:val="00F21156"/>
    <w:rsid w:val="00F256C3"/>
    <w:rsid w:val="00F67EFC"/>
    <w:rsid w:val="00F730E0"/>
    <w:rsid w:val="00F947C0"/>
    <w:rsid w:val="00FC3B57"/>
    <w:rsid w:val="00FD698A"/>
    <w:rsid w:val="00FE264E"/>
    <w:rsid w:val="00FE346D"/>
    <w:rsid w:val="00FF1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84D354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4D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AC3404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1">
    <w:name w:val="Grid Table 4 Accent 1"/>
    <w:basedOn w:val="TableNormal"/>
    <w:uiPriority w:val="49"/>
    <w:rsid w:val="00AC3404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5Dark-Accent3">
    <w:name w:val="Grid Table 5 Dark Accent 3"/>
    <w:basedOn w:val="TableNormal"/>
    <w:uiPriority w:val="50"/>
    <w:rsid w:val="00AC340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AC340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4-Accent6">
    <w:name w:val="Grid Table 4 Accent 6"/>
    <w:basedOn w:val="TableNormal"/>
    <w:uiPriority w:val="49"/>
    <w:rsid w:val="00AC3404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AC3404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rful-Accent6">
    <w:name w:val="Grid Table 6 Colorful Accent 6"/>
    <w:basedOn w:val="TableNormal"/>
    <w:uiPriority w:val="51"/>
    <w:rsid w:val="00AC3404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1Light-Accent3">
    <w:name w:val="List Table 1 Light Accent 3"/>
    <w:basedOn w:val="TableNormal"/>
    <w:uiPriority w:val="46"/>
    <w:rsid w:val="00AC340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5Dark-Accent1">
    <w:name w:val="List Table 5 Dark Accent 1"/>
    <w:basedOn w:val="TableNormal"/>
    <w:uiPriority w:val="50"/>
    <w:rsid w:val="00AC3404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AC3404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5Dark-Accent6">
    <w:name w:val="Grid Table 5 Dark Accent 6"/>
    <w:basedOn w:val="TableNormal"/>
    <w:uiPriority w:val="50"/>
    <w:rsid w:val="00AC340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TableGridLight">
    <w:name w:val="Grid Table Light"/>
    <w:basedOn w:val="TableNormal"/>
    <w:uiPriority w:val="40"/>
    <w:rsid w:val="00225B0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225B0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25B0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F67E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673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8</Words>
  <Characters>1229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ovacs, Zsofia </cp:lastModifiedBy>
  <cp:revision>9</cp:revision>
  <dcterms:created xsi:type="dcterms:W3CDTF">2020-12-17T21:27:00Z</dcterms:created>
  <dcterms:modified xsi:type="dcterms:W3CDTF">2021-11-05T06:03:00Z</dcterms:modified>
</cp:coreProperties>
</file>